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0094" w14:textId="77777777" w:rsidR="00DE5C80" w:rsidRPr="00C27CE9" w:rsidRDefault="00DE5C80" w:rsidP="00DE5C80">
      <w:pPr>
        <w:spacing w:after="160" w:line="259" w:lineRule="auto"/>
        <w:rPr>
          <w:rFonts w:eastAsia="Calibri"/>
          <w:b/>
          <w:bCs/>
          <w:sz w:val="22"/>
          <w:szCs w:val="22"/>
          <w:lang w:eastAsia="en-US"/>
        </w:rPr>
      </w:pPr>
      <w:r w:rsidRPr="00C27CE9">
        <w:rPr>
          <w:rFonts w:eastAsia="Calibri"/>
          <w:b/>
          <w:bCs/>
          <w:sz w:val="22"/>
          <w:szCs w:val="22"/>
          <w:lang w:eastAsia="en-US"/>
        </w:rPr>
        <w:t>Supplementary material 1</w:t>
      </w:r>
    </w:p>
    <w:p w14:paraId="0C030D4D" w14:textId="77777777" w:rsidR="00DE5C80" w:rsidRPr="00C27CE9" w:rsidRDefault="00DE5C80" w:rsidP="00DE5C80">
      <w:pPr>
        <w:spacing w:after="160" w:line="259" w:lineRule="auto"/>
        <w:rPr>
          <w:rFonts w:eastAsia="Calibri"/>
          <w:b/>
          <w:bCs/>
          <w:sz w:val="20"/>
          <w:szCs w:val="20"/>
          <w:lang w:eastAsia="en-US"/>
        </w:rPr>
      </w:pPr>
      <w:r w:rsidRPr="00C27CE9">
        <w:rPr>
          <w:rFonts w:eastAsia="Calibri"/>
          <w:b/>
          <w:bCs/>
          <w:sz w:val="20"/>
          <w:szCs w:val="20"/>
          <w:lang w:eastAsia="en-US"/>
        </w:rPr>
        <w:t>Results of the abdominal ultrasound examination</w:t>
      </w:r>
    </w:p>
    <w:tbl>
      <w:tblPr>
        <w:tblStyle w:val="Listentabelle6farbigAkzent3"/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1117"/>
        <w:gridCol w:w="1117"/>
        <w:gridCol w:w="1117"/>
        <w:gridCol w:w="1117"/>
        <w:gridCol w:w="1118"/>
        <w:gridCol w:w="792"/>
      </w:tblGrid>
      <w:tr w:rsidR="00DE5C80" w:rsidRPr="000D0BD1" w14:paraId="1603196F" w14:textId="77777777" w:rsidTr="0067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C220D26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Sonographic findings</w:t>
            </w:r>
          </w:p>
        </w:tc>
        <w:tc>
          <w:tcPr>
            <w:tcW w:w="1117" w:type="dxa"/>
            <w:noWrap/>
            <w:hideMark/>
          </w:tcPr>
          <w:p w14:paraId="715F6443" w14:textId="77777777" w:rsidR="00DE5C80" w:rsidRPr="00916D1B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ntrols</w:t>
            </w:r>
          </w:p>
          <w:p w14:paraId="7396491C" w14:textId="77777777" w:rsidR="00DE5C80" w:rsidRPr="007C1CA1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</w:t>
            </w: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6.0k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7" w:type="dxa"/>
            <w:noWrap/>
            <w:hideMark/>
          </w:tcPr>
          <w:p w14:paraId="677FB13A" w14:textId="77777777" w:rsidR="00DE5C80" w:rsidRPr="00916D1B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ssible fibrosis</w:t>
            </w:r>
          </w:p>
          <w:p w14:paraId="28BEFA3A" w14:textId="77777777" w:rsidR="00DE5C80" w:rsidRPr="007C1CA1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</w:t>
            </w: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-7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Pa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7" w:type="dxa"/>
            <w:noWrap/>
            <w:hideMark/>
          </w:tcPr>
          <w:p w14:paraId="41925C16" w14:textId="77777777" w:rsidR="00DE5C80" w:rsidRPr="002B12AA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16D1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iver</w:t>
            </w:r>
          </w:p>
          <w:p w14:paraId="26E389BE" w14:textId="77777777" w:rsidR="00DE5C80" w:rsidRPr="00916D1B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916D1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ibrosis</w:t>
            </w:r>
          </w:p>
          <w:p w14:paraId="0227F806" w14:textId="77777777" w:rsidR="00DE5C80" w:rsidRPr="007C1CA1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</w:t>
            </w: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-9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Pa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7" w:type="dxa"/>
            <w:noWrap/>
            <w:hideMark/>
          </w:tcPr>
          <w:p w14:paraId="5262A1EB" w14:textId="77777777" w:rsidR="00DE5C80" w:rsidRPr="00916D1B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Liver </w:t>
            </w:r>
          </w:p>
          <w:p w14:paraId="2CEAA6DE" w14:textId="77777777" w:rsidR="00DE5C80" w:rsidRPr="00C27CE9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</w:t>
            </w: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brosis</w:t>
            </w:r>
          </w:p>
          <w:p w14:paraId="41104BBE" w14:textId="77777777" w:rsidR="00DE5C80" w:rsidRPr="007C1CA1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≥9.2 kPa)</w:t>
            </w:r>
          </w:p>
        </w:tc>
        <w:tc>
          <w:tcPr>
            <w:tcW w:w="1118" w:type="dxa"/>
            <w:noWrap/>
            <w:hideMark/>
          </w:tcPr>
          <w:p w14:paraId="2936A199" w14:textId="77777777" w:rsidR="00DE5C80" w:rsidRPr="007C1CA1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highlight w:val="yellow"/>
                <w:lang w:val="en-GB" w:eastAsia="en-GB"/>
              </w:rPr>
            </w:pPr>
            <w:r w:rsidRPr="002B12AA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ntire study population</w:t>
            </w:r>
          </w:p>
        </w:tc>
        <w:tc>
          <w:tcPr>
            <w:tcW w:w="792" w:type="dxa"/>
            <w:noWrap/>
            <w:hideMark/>
          </w:tcPr>
          <w:p w14:paraId="2FE241CD" w14:textId="77777777" w:rsidR="00DE5C80" w:rsidRPr="007C1CA1" w:rsidRDefault="00DE5C80" w:rsidP="00670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27707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E5C80" w:rsidRPr="000D0BD1" w14:paraId="4ED3C8A4" w14:textId="77777777" w:rsidTr="0067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F38780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Hepatomegaly</w:t>
            </w:r>
          </w:p>
        </w:tc>
        <w:tc>
          <w:tcPr>
            <w:tcW w:w="1117" w:type="dxa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A1FA9E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8 (9)</w:t>
            </w:r>
          </w:p>
        </w:tc>
        <w:tc>
          <w:tcPr>
            <w:tcW w:w="1117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3D182CF5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8 (12)</w:t>
            </w:r>
          </w:p>
        </w:tc>
        <w:tc>
          <w:tcPr>
            <w:tcW w:w="1117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63817743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7 (19)</w:t>
            </w:r>
          </w:p>
        </w:tc>
        <w:tc>
          <w:tcPr>
            <w:tcW w:w="1117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78C93162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4 (18)</w:t>
            </w:r>
          </w:p>
        </w:tc>
        <w:tc>
          <w:tcPr>
            <w:tcW w:w="111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597879F5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27 (13)</w:t>
            </w:r>
          </w:p>
        </w:tc>
        <w:tc>
          <w:tcPr>
            <w:tcW w:w="792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noWrap/>
            <w:hideMark/>
          </w:tcPr>
          <w:p w14:paraId="7DEB817E" w14:textId="77777777" w:rsidR="00DE5C80" w:rsidRPr="007C1CA1" w:rsidRDefault="00DE5C80" w:rsidP="00670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278</w:t>
            </w:r>
          </w:p>
        </w:tc>
      </w:tr>
      <w:tr w:rsidR="00DE5C80" w:rsidRPr="000D0BD1" w14:paraId="22B372F1" w14:textId="77777777" w:rsidTr="00670E3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C51DD0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Liver lesion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156D0E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9 (8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05B0A5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5 (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65579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6 (1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9F141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5 (18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90C7A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25 (10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07133" w14:textId="77777777" w:rsidR="00DE5C80" w:rsidRPr="007C1CA1" w:rsidRDefault="00DE5C80" w:rsidP="00670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283</w:t>
            </w:r>
          </w:p>
        </w:tc>
      </w:tr>
      <w:tr w:rsidR="00DE5C80" w:rsidRPr="000D0BD1" w14:paraId="0DEE1874" w14:textId="77777777" w:rsidTr="0067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4D50FB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Heterogenic hepatic parenchyma and/or surface nodularity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288754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6 (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C4255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22 (29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9A626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8 (38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97CF87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7 (61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15214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63 (24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6692F" w14:textId="77777777" w:rsidR="00DE5C80" w:rsidRPr="007C1CA1" w:rsidRDefault="00DE5C80" w:rsidP="00670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DE5C80" w:rsidRPr="000D0BD1" w14:paraId="56F48C8B" w14:textId="77777777" w:rsidTr="00670E3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2CCE98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Periportal fibrosi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FE5664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9 (1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50483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0 (1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AD950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3 (2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FCAC6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2 (43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2D963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54 (21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A5B12" w14:textId="77777777" w:rsidR="00DE5C80" w:rsidRPr="007C1CA1" w:rsidRDefault="00DE5C80" w:rsidP="00670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0.005</w:t>
            </w:r>
          </w:p>
        </w:tc>
      </w:tr>
      <w:tr w:rsidR="00DE5C80" w:rsidRPr="000D0BD1" w14:paraId="353FDB5E" w14:textId="77777777" w:rsidTr="0067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C08383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Dilated hepatic veins (&gt;7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 xml:space="preserve"> </w:t>
            </w: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 xml:space="preserve">mm) 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8242AF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4 (1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45046C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2 (1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77CB4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8 (1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07B439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6 (21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99B657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40 (15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4F3F6" w14:textId="77777777" w:rsidR="00DE5C80" w:rsidRPr="007C1CA1" w:rsidRDefault="00DE5C80" w:rsidP="00670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661</w:t>
            </w:r>
          </w:p>
        </w:tc>
      </w:tr>
      <w:tr w:rsidR="00DE5C80" w:rsidRPr="000D0BD1" w14:paraId="7475F3C3" w14:textId="77777777" w:rsidTr="00670E3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CF650F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Dilated splenic vein (&gt;12</w:t>
            </w:r>
            <w:r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 xml:space="preserve"> </w:t>
            </w: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 xml:space="preserve">mm) 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64EE54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 (1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17EC59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 (1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2F863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 (2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FB093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4 (14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5E39A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7 (3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A94983" w14:textId="77777777" w:rsidR="00DE5C80" w:rsidRPr="007C1CA1" w:rsidRDefault="00DE5C80" w:rsidP="00670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0.006</w:t>
            </w:r>
          </w:p>
        </w:tc>
      </w:tr>
      <w:tr w:rsidR="00DE5C80" w:rsidRPr="000D0BD1" w14:paraId="630328D4" w14:textId="77777777" w:rsidTr="0067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15837D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Portal vein blood-flow velocity &lt;15</w:t>
            </w:r>
            <w:r>
              <w:rPr>
                <w:i/>
                <w:iCs/>
              </w:rPr>
              <w:t> </w:t>
            </w: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cm/s (n</w:t>
            </w:r>
            <w:r w:rsidRPr="004C0BC4">
              <w:rPr>
                <w:rFonts w:eastAsia="Calibri"/>
                <w:b w:val="0"/>
                <w:color w:val="000000" w:themeColor="text1"/>
                <w:sz w:val="16"/>
                <w:szCs w:val="16"/>
                <w:lang w:val="en-GB" w:eastAsia="en-US"/>
              </w:rPr>
              <w:t>=</w:t>
            </w: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242)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6231CC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4 (14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D1B6E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2 (1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206E7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7 (1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FB1BF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0 (38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12C076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43 (18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6E1AB3" w14:textId="77777777" w:rsidR="00DE5C80" w:rsidRPr="007C1CA1" w:rsidRDefault="00DE5C80" w:rsidP="00670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050</w:t>
            </w:r>
          </w:p>
        </w:tc>
      </w:tr>
      <w:tr w:rsidR="00DE5C80" w:rsidRPr="000D0BD1" w14:paraId="1A7DE128" w14:textId="77777777" w:rsidTr="00670E3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424B20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Portosystemic collateral circulation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48B2A4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 (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9F0E7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 (1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BB804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 (0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F5316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2 (7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534078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3 (1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DD0E63" w14:textId="77777777" w:rsidR="00DE5C80" w:rsidRPr="007C1CA1" w:rsidRDefault="00DE5C80" w:rsidP="00670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0.023</w:t>
            </w:r>
          </w:p>
        </w:tc>
      </w:tr>
      <w:tr w:rsidR="00DE5C80" w:rsidRPr="000D0BD1" w14:paraId="678C9B9E" w14:textId="77777777" w:rsidTr="0067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33724D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Dilated biliary duct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B4EBB5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5 (5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C362A3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6 (8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ABBF90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2 (4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0C192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3 (11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EC8BE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6 (6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17FE89" w14:textId="77777777" w:rsidR="00DE5C80" w:rsidRPr="007C1CA1" w:rsidRDefault="00DE5C80" w:rsidP="00670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487</w:t>
            </w:r>
          </w:p>
        </w:tc>
      </w:tr>
      <w:tr w:rsidR="00DE5C80" w:rsidRPr="000D0BD1" w14:paraId="06A501AB" w14:textId="77777777" w:rsidTr="00670E3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3AF20A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Splenomegaly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6423DB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7 (1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04135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3 (17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24E04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2 (25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C7DF65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7 (26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D20DEC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49 (19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CBD40" w14:textId="77777777" w:rsidR="00DE5C80" w:rsidRPr="007C1CA1" w:rsidRDefault="00DE5C80" w:rsidP="00670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429</w:t>
            </w:r>
          </w:p>
        </w:tc>
      </w:tr>
      <w:tr w:rsidR="00DE5C80" w:rsidRPr="000D0BD1" w14:paraId="3A40F79E" w14:textId="77777777" w:rsidTr="00670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3DA031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Spleen lesion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372B93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5 (5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F93F3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2 (3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BB144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3 (6)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C24F8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2 (7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2F877" w14:textId="77777777" w:rsidR="00DE5C80" w:rsidRPr="007C1CA1" w:rsidRDefault="00DE5C80" w:rsidP="00670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2 (5)</w:t>
            </w:r>
          </w:p>
        </w:tc>
        <w:tc>
          <w:tcPr>
            <w:tcW w:w="7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2C232" w14:textId="77777777" w:rsidR="00DE5C80" w:rsidRPr="007C1CA1" w:rsidRDefault="00DE5C80" w:rsidP="00670E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602</w:t>
            </w:r>
          </w:p>
        </w:tc>
      </w:tr>
      <w:tr w:rsidR="00DE5C80" w:rsidRPr="000D0BD1" w14:paraId="7492FA7C" w14:textId="77777777" w:rsidTr="00670E3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684130" w14:textId="77777777" w:rsidR="00DE5C80" w:rsidRPr="007C1CA1" w:rsidRDefault="00DE5C80" w:rsidP="00670E33">
            <w:pPr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Calibri"/>
                <w:color w:val="000000" w:themeColor="text1"/>
                <w:sz w:val="16"/>
                <w:szCs w:val="16"/>
                <w:lang w:val="en-GB" w:eastAsia="en-US"/>
              </w:rPr>
              <w:t>Ascite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F99B1A4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 (1)</w:t>
            </w:r>
          </w:p>
        </w:tc>
        <w:tc>
          <w:tcPr>
            <w:tcW w:w="1117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640CD4D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 (1)</w:t>
            </w:r>
          </w:p>
        </w:tc>
        <w:tc>
          <w:tcPr>
            <w:tcW w:w="1117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F10CBF5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 (0)</w:t>
            </w:r>
          </w:p>
        </w:tc>
        <w:tc>
          <w:tcPr>
            <w:tcW w:w="1117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26D2655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1 (4)</w:t>
            </w:r>
          </w:p>
        </w:tc>
        <w:tc>
          <w:tcPr>
            <w:tcW w:w="111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0646ACA" w14:textId="77777777" w:rsidR="00DE5C80" w:rsidRPr="007C1CA1" w:rsidRDefault="00DE5C80" w:rsidP="00670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3 (1)</w:t>
            </w:r>
          </w:p>
        </w:tc>
        <w:tc>
          <w:tcPr>
            <w:tcW w:w="792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7618E0A" w14:textId="77777777" w:rsidR="00DE5C80" w:rsidRPr="007C1CA1" w:rsidRDefault="00DE5C80" w:rsidP="00670E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C1CA1">
              <w:rPr>
                <w:rFonts w:eastAsia="Times New Roman"/>
                <w:color w:val="000000" w:themeColor="text1"/>
                <w:sz w:val="16"/>
                <w:szCs w:val="16"/>
                <w:lang w:val="en-GB" w:eastAsia="en-GB"/>
              </w:rPr>
              <w:t>0.509</w:t>
            </w:r>
          </w:p>
        </w:tc>
      </w:tr>
    </w:tbl>
    <w:p w14:paraId="45A053C5" w14:textId="77777777" w:rsidR="00DE5C80" w:rsidRPr="00085B92" w:rsidRDefault="00DE5C80" w:rsidP="00DE5C80">
      <w:pPr>
        <w:spacing w:line="480" w:lineRule="auto"/>
        <w:jc w:val="both"/>
        <w:rPr>
          <w:bCs/>
          <w:i/>
          <w:iCs/>
          <w:color w:val="000000" w:themeColor="text1"/>
          <w:sz w:val="12"/>
          <w:szCs w:val="12"/>
        </w:rPr>
      </w:pPr>
      <w:r w:rsidRPr="007C1CA1">
        <w:rPr>
          <w:bCs/>
          <w:color w:val="000000" w:themeColor="text1"/>
          <w:sz w:val="12"/>
          <w:szCs w:val="12"/>
        </w:rPr>
        <w:t>Data are n (%)</w:t>
      </w:r>
    </w:p>
    <w:p w14:paraId="402B0B90" w14:textId="77777777" w:rsidR="00DE5C80" w:rsidRDefault="00DE5C80"/>
    <w:sectPr w:rsidR="00DE5C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80"/>
    <w:rsid w:val="00DE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BE2E"/>
  <w15:chartTrackingRefBased/>
  <w15:docId w15:val="{A82458FE-E639-4BF9-AE83-A1BB943C5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C80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Akzent3">
    <w:name w:val="List Table 6 Colorful Accent 3"/>
    <w:basedOn w:val="NormaleTabelle"/>
    <w:uiPriority w:val="51"/>
    <w:rsid w:val="00DE5C80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eibenguth</dc:creator>
  <cp:keywords/>
  <dc:description/>
  <cp:lastModifiedBy>Marie Leibenguth</cp:lastModifiedBy>
  <cp:revision>1</cp:revision>
  <dcterms:created xsi:type="dcterms:W3CDTF">2023-06-05T06:16:00Z</dcterms:created>
  <dcterms:modified xsi:type="dcterms:W3CDTF">2023-06-05T06:17:00Z</dcterms:modified>
</cp:coreProperties>
</file>